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186B6" w14:textId="737CBF6A" w:rsidR="0091152F" w:rsidRPr="001800FB" w:rsidRDefault="001800FB" w:rsidP="001800FB">
      <w:pPr>
        <w:jc w:val="center"/>
        <w:rPr>
          <w:rFonts w:ascii="Times New Roman" w:hAnsi="Times New Roman" w:cs="Times New Roman"/>
          <w:b/>
        </w:rPr>
      </w:pPr>
      <w:r w:rsidRPr="001800FB">
        <w:rPr>
          <w:rFonts w:ascii="Times New Roman" w:hAnsi="Times New Roman" w:cs="Times New Roman"/>
          <w:b/>
        </w:rPr>
        <w:t xml:space="preserve">INTERVIEW GUIDE FOR </w:t>
      </w:r>
      <w:r w:rsidR="0045443E">
        <w:rPr>
          <w:rFonts w:ascii="Times New Roman" w:hAnsi="Times New Roman" w:cs="Times New Roman"/>
          <w:b/>
        </w:rPr>
        <w:t>PARENT</w:t>
      </w:r>
      <w:r w:rsidRPr="001800FB">
        <w:rPr>
          <w:rFonts w:ascii="Times New Roman" w:hAnsi="Times New Roman" w:cs="Times New Roman"/>
          <w:b/>
        </w:rPr>
        <w:t xml:space="preserve"> PARTICIPANTS</w:t>
      </w:r>
    </w:p>
    <w:p w14:paraId="4E59C890" w14:textId="77777777" w:rsidR="001800FB" w:rsidRPr="001800FB" w:rsidRDefault="001800FB" w:rsidP="001800FB">
      <w:pPr>
        <w:jc w:val="center"/>
        <w:rPr>
          <w:rFonts w:ascii="Times New Roman" w:hAnsi="Times New Roman" w:cs="Times New Roman"/>
          <w:b/>
        </w:rPr>
      </w:pPr>
    </w:p>
    <w:p w14:paraId="65700AFC" w14:textId="77777777" w:rsidR="001800FB" w:rsidRPr="001800FB" w:rsidRDefault="001800FB" w:rsidP="001800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1800FB">
        <w:rPr>
          <w:rFonts w:ascii="Times New Roman" w:hAnsi="Times New Roman" w:cs="Times New Roman"/>
          <w:b/>
          <w:bCs/>
        </w:rPr>
        <w:t>University of Pennsylvania</w:t>
      </w:r>
    </w:p>
    <w:p w14:paraId="16625B1D" w14:textId="7E9D6A4B" w:rsidR="001800FB" w:rsidRPr="001800FB" w:rsidRDefault="001800FB" w:rsidP="001800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1800FB">
        <w:rPr>
          <w:rFonts w:ascii="Times New Roman" w:hAnsi="Times New Roman" w:cs="Times New Roman"/>
          <w:b/>
          <w:bCs/>
        </w:rPr>
        <w:t xml:space="preserve">Project Title: </w:t>
      </w:r>
      <w:r w:rsidR="003431E5" w:rsidRPr="003431E5">
        <w:rPr>
          <w:rFonts w:ascii="Times New Roman" w:hAnsi="Times New Roman" w:cs="Times New Roman"/>
          <w:b/>
          <w:bCs/>
        </w:rPr>
        <w:t>Health Choices in Family Life</w:t>
      </w:r>
    </w:p>
    <w:p w14:paraId="0D667427" w14:textId="77777777" w:rsidR="001800FB" w:rsidRDefault="001800FB" w:rsidP="001800FB">
      <w:pPr>
        <w:jc w:val="center"/>
        <w:rPr>
          <w:rFonts w:ascii="Times New Roman" w:hAnsi="Times New Roman" w:cs="Times New Roman"/>
        </w:rPr>
      </w:pPr>
    </w:p>
    <w:p w14:paraId="2E82BB8F" w14:textId="77777777" w:rsidR="001800FB" w:rsidRDefault="001800FB" w:rsidP="001800FB">
      <w:pPr>
        <w:jc w:val="center"/>
        <w:rPr>
          <w:rFonts w:ascii="Times New Roman" w:hAnsi="Times New Roman" w:cs="Times New Roman"/>
        </w:rPr>
      </w:pPr>
    </w:p>
    <w:p w14:paraId="0A0FAEA9" w14:textId="77777777" w:rsidR="00E66DE0" w:rsidRDefault="00E66DE0" w:rsidP="00E66DE0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Tell me a little bit about yourself. </w:t>
      </w:r>
    </w:p>
    <w:p w14:paraId="16AC317C" w14:textId="77777777" w:rsidR="00E66DE0" w:rsidRDefault="00E66DE0" w:rsidP="00E66DE0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Where do you live now? (If interviewing at home, ask about when respondent moved here, where from, etc.)</w:t>
      </w:r>
    </w:p>
    <w:p w14:paraId="66F31C57" w14:textId="77777777" w:rsidR="00E66DE0" w:rsidRDefault="00E66DE0" w:rsidP="00E66DE0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What do you do for a living?</w:t>
      </w:r>
    </w:p>
    <w:p w14:paraId="339FFB2A" w14:textId="77777777" w:rsidR="008A3537" w:rsidRDefault="008A3537" w:rsidP="00E66DE0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What has been your trajectory with education and employment? </w:t>
      </w:r>
    </w:p>
    <w:p w14:paraId="17931B96" w14:textId="1B7336E1" w:rsidR="00E66DE0" w:rsidRDefault="00E66DE0" w:rsidP="008A3537">
      <w:pPr>
        <w:pStyle w:val="ListParagraph"/>
        <w:numPr>
          <w:ilvl w:val="2"/>
          <w:numId w:val="1"/>
        </w:numPr>
        <w:spacing w:after="120" w:line="240" w:lineRule="auto"/>
        <w:contextualSpacing w:val="0"/>
      </w:pPr>
      <w:r>
        <w:t>Where did you go to school? (High school, college, any grad school or training?)</w:t>
      </w:r>
    </w:p>
    <w:p w14:paraId="2E0D0731" w14:textId="3EE9EC33" w:rsidR="008A3537" w:rsidRDefault="008A3537" w:rsidP="008A3537">
      <w:pPr>
        <w:pStyle w:val="ListParagraph"/>
        <w:numPr>
          <w:ilvl w:val="2"/>
          <w:numId w:val="1"/>
        </w:numPr>
        <w:spacing w:after="120" w:line="240" w:lineRule="auto"/>
        <w:contextualSpacing w:val="0"/>
      </w:pPr>
      <w:r>
        <w:t xml:space="preserve">What is your highest level of education? </w:t>
      </w:r>
    </w:p>
    <w:p w14:paraId="18F40B0B" w14:textId="77777777" w:rsidR="001800FB" w:rsidRDefault="001800FB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Tell me a little bit about your family growing up. </w:t>
      </w:r>
    </w:p>
    <w:p w14:paraId="65586210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How many siblings did you have (if any)? </w:t>
      </w:r>
    </w:p>
    <w:p w14:paraId="0AB6DB14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What did your parents do for a living?</w:t>
      </w:r>
    </w:p>
    <w:p w14:paraId="23FF4AE2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Was religion a part of your home growing up? (What denomination, how often attended, what role in your education?)</w:t>
      </w:r>
    </w:p>
    <w:p w14:paraId="13E897EC" w14:textId="77777777" w:rsidR="001800FB" w:rsidRDefault="001800FB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>What was it like to get sick in your family when you were growing up? How did your family typically treat an illness?</w:t>
      </w:r>
    </w:p>
    <w:p w14:paraId="5D18E7B7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Did you go to the doctor? </w:t>
      </w:r>
    </w:p>
    <w:p w14:paraId="1F7E2D0D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Can you give you me an example of typical time you were sick as a child and how it was treated?  </w:t>
      </w:r>
    </w:p>
    <w:p w14:paraId="46930FD5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Were you vaccinated as a child?</w:t>
      </w:r>
    </w:p>
    <w:p w14:paraId="12D33C7E" w14:textId="227D151F" w:rsidR="001800FB" w:rsidRDefault="008A3537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Now I want to talk a little bit about </w:t>
      </w:r>
      <w:r w:rsidR="001800FB">
        <w:t xml:space="preserve">your </w:t>
      </w:r>
      <w:r w:rsidR="00E66DE0">
        <w:t>family</w:t>
      </w:r>
      <w:r w:rsidR="001800FB">
        <w:t xml:space="preserve"> today. </w:t>
      </w:r>
    </w:p>
    <w:p w14:paraId="6A5EF040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How many children do you have? How old are they? </w:t>
      </w:r>
    </w:p>
    <w:p w14:paraId="5733B073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Are you married/partnered?</w:t>
      </w:r>
    </w:p>
    <w:p w14:paraId="75050683" w14:textId="77777777" w:rsidR="001800FB" w:rsidRDefault="001800FB" w:rsidP="001800FB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Are you or your family involved in a religious community these days? (If so, which denomination, how often do you attend, how important is it to you?) </w:t>
      </w:r>
    </w:p>
    <w:p w14:paraId="2E7FED73" w14:textId="77777777" w:rsidR="00D97D92" w:rsidRDefault="00D97D92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What is it like when a family member (you, your partner, your children) gets sick? </w:t>
      </w:r>
    </w:p>
    <w:p w14:paraId="1C09C27D" w14:textId="77777777" w:rsidR="00D97D92" w:rsidRDefault="00D97D92" w:rsidP="00D97D92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Who in your family would you say makes most of the decisions about how and when to treat an illness?</w:t>
      </w:r>
    </w:p>
    <w:p w14:paraId="1707B10D" w14:textId="57FABFB3" w:rsidR="00D97D92" w:rsidRDefault="00D97D92" w:rsidP="00D97D92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Do you have a doctor </w:t>
      </w:r>
      <w:r w:rsidR="0045443E">
        <w:t xml:space="preserve">or other medical practitioner </w:t>
      </w:r>
      <w:r>
        <w:t xml:space="preserve">whom you or your family members see regularly? Who is that doctor? How did you find him/her? How would you describe your relationship with that doctor? </w:t>
      </w:r>
    </w:p>
    <w:p w14:paraId="2B5E4063" w14:textId="17FF02AC" w:rsidR="00D97D92" w:rsidRDefault="00D97D92" w:rsidP="00D97D92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>Can you describe a recent illness in your family and how it was treated?</w:t>
      </w:r>
    </w:p>
    <w:p w14:paraId="3F5DBA6C" w14:textId="77777777" w:rsidR="00B02CE4" w:rsidRDefault="00B02CE4" w:rsidP="00B02CE4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lastRenderedPageBreak/>
        <w:t xml:space="preserve">Would you say you treat illness differently for yourself compared to your children? If so, in what ways does that treatment differ? </w:t>
      </w:r>
    </w:p>
    <w:p w14:paraId="09C58AE4" w14:textId="6C3BFD68" w:rsidR="00B02CE4" w:rsidRDefault="00B02CE4" w:rsidP="00B02CE4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Are there interventions that you feel are okay for adults but not for children?  </w:t>
      </w:r>
    </w:p>
    <w:p w14:paraId="5CD7CE84" w14:textId="206035A0" w:rsidR="001800FB" w:rsidRDefault="00D97D92" w:rsidP="00D97D92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In general, how would you say you make decisions about what medicines or interventions to use? </w:t>
      </w:r>
    </w:p>
    <w:p w14:paraId="6C8D4350" w14:textId="499919FB" w:rsidR="00D97D92" w:rsidRDefault="00D97D92" w:rsidP="00D97D92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>Have you ever disregarded or refused a treatment that your doctor recommended for you or your kids? (If yes, please tell me more about that: How did you come to that decision?</w:t>
      </w:r>
      <w:r w:rsidR="0045443E">
        <w:t>)</w:t>
      </w:r>
      <w:r>
        <w:t xml:space="preserve"> </w:t>
      </w:r>
    </w:p>
    <w:p w14:paraId="54756F3F" w14:textId="1C6A76BC" w:rsidR="00B02CE4" w:rsidRDefault="00B02CE4" w:rsidP="00D97D92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Have you ever used alternative or complementary medicine? This could include going to a chiropractor, getting acupuncture, taking herbs, visiting a massage therapist, or using any other healing strategies outside of a conventional doctor’s office. </w:t>
      </w:r>
    </w:p>
    <w:p w14:paraId="3B59DE5E" w14:textId="06C5A9C7" w:rsidR="00B02CE4" w:rsidRDefault="00B02CE4" w:rsidP="00B02CE4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>If so, how did you learn about that form of alternative medicine?</w:t>
      </w:r>
    </w:p>
    <w:p w14:paraId="01B48E59" w14:textId="093FEAB8" w:rsidR="00B02CE4" w:rsidRDefault="00B02CE4" w:rsidP="00B02CE4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How would you describe your experience with alternative medicine? </w:t>
      </w:r>
    </w:p>
    <w:p w14:paraId="168F0F05" w14:textId="55A02FE5" w:rsidR="00B02CE4" w:rsidRDefault="00B02CE4" w:rsidP="00B02CE4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Do you think your experience with alternative medicine change will change the types of medical help you seek in the future? </w:t>
      </w:r>
    </w:p>
    <w:p w14:paraId="5E1A92C4" w14:textId="77777777" w:rsidR="001800FB" w:rsidRDefault="001800FB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>Do you think your view of health has changed over time? If so, how/why?</w:t>
      </w:r>
    </w:p>
    <w:p w14:paraId="35F792D8" w14:textId="1D603157" w:rsidR="003E29FE" w:rsidRDefault="001800FB" w:rsidP="006756A2">
      <w:pPr>
        <w:pStyle w:val="ListParagraph"/>
        <w:numPr>
          <w:ilvl w:val="1"/>
          <w:numId w:val="1"/>
        </w:numPr>
        <w:spacing w:after="120" w:line="240" w:lineRule="auto"/>
        <w:contextualSpacing w:val="0"/>
      </w:pPr>
      <w:r>
        <w:t xml:space="preserve">Are there any specific events that you would describe as very important to your perspective on health, or would you describe your perspective as evolving gradually? </w:t>
      </w:r>
    </w:p>
    <w:p w14:paraId="39442913" w14:textId="40EB7CF7" w:rsidR="003540E4" w:rsidRDefault="003540E4" w:rsidP="003540E4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>[If applicable] What has/have your experiences with childbirth been like? Did those experiences change your perspective on healthcare in any way?</w:t>
      </w:r>
    </w:p>
    <w:p w14:paraId="329E0642" w14:textId="77777777" w:rsidR="001800FB" w:rsidRDefault="001800FB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 xml:space="preserve">Is there anything else that you think I should know about your experience with health and healthcare? </w:t>
      </w:r>
    </w:p>
    <w:p w14:paraId="7362E2AC" w14:textId="77777777" w:rsidR="001800FB" w:rsidRDefault="001800FB" w:rsidP="001800FB">
      <w:pPr>
        <w:pStyle w:val="ListParagraph"/>
        <w:numPr>
          <w:ilvl w:val="0"/>
          <w:numId w:val="1"/>
        </w:numPr>
        <w:spacing w:after="120" w:line="240" w:lineRule="auto"/>
        <w:contextualSpacing w:val="0"/>
      </w:pPr>
      <w:r>
        <w:t>Do you have any questions for me that I can answer for you?</w:t>
      </w:r>
    </w:p>
    <w:p w14:paraId="339ED260" w14:textId="77777777" w:rsidR="001800FB" w:rsidRDefault="001800FB" w:rsidP="001800FB">
      <w:pPr>
        <w:spacing w:after="120"/>
      </w:pPr>
    </w:p>
    <w:p w14:paraId="6EF98A4F" w14:textId="77777777" w:rsidR="001800FB" w:rsidRPr="003B5F1F" w:rsidRDefault="001800FB" w:rsidP="001800FB">
      <w:pPr>
        <w:pStyle w:val="Bullet"/>
        <w:numPr>
          <w:ilvl w:val="0"/>
          <w:numId w:val="0"/>
        </w:numPr>
        <w:ind w:left="720"/>
      </w:pPr>
      <w:r w:rsidRPr="003B5F1F">
        <w:t xml:space="preserve">Thank you so much for your participation in the study! Please feel free to contact me any time using the information on the sheet that I gave you if you have anything you think of that you’d like to share, or if you have any questions that I can answer for you. I sincerely appreciate your time and help. </w:t>
      </w:r>
    </w:p>
    <w:p w14:paraId="763BE5F1" w14:textId="77777777" w:rsidR="001800FB" w:rsidRPr="001800FB" w:rsidRDefault="001800FB" w:rsidP="001800FB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1800FB" w:rsidRPr="001800FB" w:rsidSect="00672A8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D8E8B9" w14:textId="77777777" w:rsidR="008C1317" w:rsidRDefault="008C1317" w:rsidP="00B43322">
      <w:r>
        <w:separator/>
      </w:r>
    </w:p>
  </w:endnote>
  <w:endnote w:type="continuationSeparator" w:id="0">
    <w:p w14:paraId="375FF922" w14:textId="77777777" w:rsidR="008C1317" w:rsidRDefault="008C1317" w:rsidP="00B43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144CC1" w14:textId="2FB6FF29" w:rsidR="00B43322" w:rsidRDefault="00B43322">
    <w:pPr>
      <w:pStyle w:val="Footer"/>
    </w:pPr>
    <w:r>
      <w:t>IRB Protocol #</w:t>
    </w:r>
    <w:r w:rsidRPr="00B43322">
      <w:t>826314</w:t>
    </w:r>
  </w:p>
  <w:p w14:paraId="1A678590" w14:textId="2616758E" w:rsidR="00B43322" w:rsidRDefault="00B43322">
    <w:pPr>
      <w:pStyle w:val="Footer"/>
    </w:pPr>
    <w:r>
      <w:t>Guide Last Revised: October 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E05E6A" w14:textId="77777777" w:rsidR="008C1317" w:rsidRDefault="008C1317" w:rsidP="00B43322">
      <w:r>
        <w:separator/>
      </w:r>
    </w:p>
  </w:footnote>
  <w:footnote w:type="continuationSeparator" w:id="0">
    <w:p w14:paraId="4B70ADA9" w14:textId="77777777" w:rsidR="008C1317" w:rsidRDefault="008C1317" w:rsidP="00B43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106195"/>
    <w:multiLevelType w:val="hybridMultilevel"/>
    <w:tmpl w:val="74B23E02"/>
    <w:lvl w:ilvl="0" w:tplc="04090011">
      <w:start w:val="1"/>
      <w:numFmt w:val="decimal"/>
      <w:lvlText w:val="%1)"/>
      <w:lvlJc w:val="left"/>
      <w:pPr>
        <w:ind w:left="1152" w:hanging="360"/>
      </w:pPr>
    </w:lvl>
    <w:lvl w:ilvl="1" w:tplc="04090019">
      <w:start w:val="1"/>
      <w:numFmt w:val="lowerLetter"/>
      <w:lvlText w:val="%2."/>
      <w:lvlJc w:val="left"/>
      <w:pPr>
        <w:ind w:left="1872" w:hanging="360"/>
      </w:pPr>
    </w:lvl>
    <w:lvl w:ilvl="2" w:tplc="0409001B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6678613F"/>
    <w:multiLevelType w:val="hybridMultilevel"/>
    <w:tmpl w:val="9564B2F6"/>
    <w:lvl w:ilvl="0" w:tplc="61A0D038">
      <w:start w:val="1"/>
      <w:numFmt w:val="bullet"/>
      <w:pStyle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56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0FB"/>
    <w:rsid w:val="001800FB"/>
    <w:rsid w:val="003431E5"/>
    <w:rsid w:val="00350B72"/>
    <w:rsid w:val="003540E4"/>
    <w:rsid w:val="003B5F1F"/>
    <w:rsid w:val="003E29FE"/>
    <w:rsid w:val="0045443E"/>
    <w:rsid w:val="00481164"/>
    <w:rsid w:val="005A10C1"/>
    <w:rsid w:val="00672A8E"/>
    <w:rsid w:val="006756A2"/>
    <w:rsid w:val="008A3537"/>
    <w:rsid w:val="008C1317"/>
    <w:rsid w:val="008E01FF"/>
    <w:rsid w:val="00B02CE4"/>
    <w:rsid w:val="00B43322"/>
    <w:rsid w:val="00D66CF7"/>
    <w:rsid w:val="00D97D92"/>
    <w:rsid w:val="00E66DE0"/>
    <w:rsid w:val="00E87DCB"/>
    <w:rsid w:val="00F3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345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0FB"/>
    <w:pPr>
      <w:tabs>
        <w:tab w:val="left" w:pos="432"/>
      </w:tabs>
      <w:spacing w:line="480" w:lineRule="auto"/>
      <w:ind w:left="720" w:firstLine="432"/>
      <w:contextualSpacing/>
      <w:jc w:val="both"/>
    </w:pPr>
    <w:rPr>
      <w:rFonts w:ascii="Times New Roman" w:eastAsia="Times New Roman" w:hAnsi="Times New Roman" w:cs="Times New Roman"/>
    </w:rPr>
  </w:style>
  <w:style w:type="paragraph" w:customStyle="1" w:styleId="Bullet">
    <w:name w:val="Bullet"/>
    <w:qFormat/>
    <w:rsid w:val="001800FB"/>
    <w:pPr>
      <w:numPr>
        <w:numId w:val="2"/>
      </w:numPr>
      <w:tabs>
        <w:tab w:val="left" w:pos="360"/>
      </w:tabs>
      <w:spacing w:after="180"/>
      <w:ind w:left="720" w:right="360" w:hanging="288"/>
      <w:jc w:val="both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433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322"/>
  </w:style>
  <w:style w:type="paragraph" w:styleId="Footer">
    <w:name w:val="footer"/>
    <w:basedOn w:val="Normal"/>
    <w:link w:val="FooterChar"/>
    <w:uiPriority w:val="99"/>
    <w:unhideWhenUsed/>
    <w:rsid w:val="00B433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lassman</dc:creator>
  <cp:keywords/>
  <dc:description/>
  <cp:lastModifiedBy>Glassman, Lindsay</cp:lastModifiedBy>
  <cp:revision>3</cp:revision>
  <dcterms:created xsi:type="dcterms:W3CDTF">2022-03-23T17:39:00Z</dcterms:created>
  <dcterms:modified xsi:type="dcterms:W3CDTF">2022-04-11T18:26:00Z</dcterms:modified>
</cp:coreProperties>
</file>